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C1635" w14:textId="2E1E9D02" w:rsidR="00E96DAC" w:rsidRPr="00B33EF3" w:rsidRDefault="00983493" w:rsidP="00A92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3EF3">
        <w:rPr>
          <w:rFonts w:ascii="Times New Roman" w:hAnsi="Times New Roman" w:cs="Times New Roman"/>
          <w:sz w:val="24"/>
          <w:szCs w:val="24"/>
        </w:rPr>
        <w:t>Supplementary Table</w:t>
      </w:r>
      <w:r w:rsidR="00525B93" w:rsidRPr="00B33EF3">
        <w:rPr>
          <w:rFonts w:ascii="Times New Roman" w:hAnsi="Times New Roman" w:cs="Times New Roman"/>
          <w:sz w:val="24"/>
          <w:szCs w:val="24"/>
        </w:rPr>
        <w:t xml:space="preserve"> </w:t>
      </w:r>
      <w:r w:rsidR="00BD4B65" w:rsidRPr="00B33EF3">
        <w:rPr>
          <w:rFonts w:ascii="Times New Roman" w:hAnsi="Times New Roman" w:cs="Times New Roman"/>
          <w:sz w:val="24"/>
          <w:szCs w:val="24"/>
        </w:rPr>
        <w:t>3</w:t>
      </w:r>
      <w:r w:rsidRPr="00B33EF3">
        <w:rPr>
          <w:rFonts w:ascii="Times New Roman" w:hAnsi="Times New Roman" w:cs="Times New Roman"/>
          <w:sz w:val="24"/>
          <w:szCs w:val="24"/>
        </w:rPr>
        <w:t>. Comparison of Overall survival and Disease-free survival among different TLS subgroup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3280"/>
        <w:gridCol w:w="831"/>
        <w:gridCol w:w="2126"/>
        <w:gridCol w:w="851"/>
        <w:gridCol w:w="2126"/>
      </w:tblGrid>
      <w:tr w:rsidR="00A9276D" w:rsidRPr="00A9276D" w14:paraId="5BB388A3" w14:textId="77777777" w:rsidTr="00A9276D">
        <w:trPr>
          <w:trHeight w:val="276"/>
        </w:trPr>
        <w:tc>
          <w:tcPr>
            <w:tcW w:w="3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B681A" w14:textId="77777777" w:rsidR="00A9276D" w:rsidRPr="00A9276D" w:rsidRDefault="00A9276D" w:rsidP="00A927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roups</w:t>
            </w:r>
          </w:p>
        </w:tc>
        <w:tc>
          <w:tcPr>
            <w:tcW w:w="29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6364" w14:textId="77777777" w:rsidR="00A9276D" w:rsidRPr="00A9276D" w:rsidRDefault="00A9276D" w:rsidP="00A927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erall survival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2EB24" w14:textId="77777777" w:rsidR="00A9276D" w:rsidRPr="00A9276D" w:rsidRDefault="00A9276D" w:rsidP="00A9276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ease-free survival</w:t>
            </w:r>
          </w:p>
        </w:tc>
      </w:tr>
      <w:tr w:rsidR="00A9276D" w:rsidRPr="00A9276D" w14:paraId="54C11833" w14:textId="77777777" w:rsidTr="00A9276D">
        <w:trPr>
          <w:trHeight w:val="276"/>
        </w:trPr>
        <w:tc>
          <w:tcPr>
            <w:tcW w:w="3280" w:type="dxa"/>
            <w:vMerge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  <w:hideMark/>
          </w:tcPr>
          <w:p w14:paraId="118DB6C6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99071" w14:textId="47D8410F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6EF9A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.0% CI for HR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DBC3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58235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 (95.0% CI for HR)</w:t>
            </w:r>
          </w:p>
        </w:tc>
      </w:tr>
      <w:tr w:rsidR="00A9276D" w:rsidRPr="00A9276D" w14:paraId="1439D8DF" w14:textId="77777777" w:rsidTr="00A9276D">
        <w:trPr>
          <w:trHeight w:val="276"/>
        </w:trPr>
        <w:tc>
          <w:tcPr>
            <w:tcW w:w="3280" w:type="dxa"/>
            <w:tcBorders>
              <w:top w:val="single" w:sz="4" w:space="0" w:color="000000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CA3A6A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- versus immature TLS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BED5" w14:textId="350939DE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*</w:t>
            </w: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B8F8C6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65 (1.329-8.5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A677" w14:textId="5F9A9858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13D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2 (0.924-3.025)</w:t>
            </w:r>
          </w:p>
        </w:tc>
      </w:tr>
      <w:tr w:rsidR="00A9276D" w:rsidRPr="00A9276D" w14:paraId="71CD55DD" w14:textId="77777777" w:rsidTr="00A9276D">
        <w:trPr>
          <w:trHeight w:val="276"/>
        </w:trPr>
        <w:tc>
          <w:tcPr>
            <w:tcW w:w="32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18FF9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S- versus mature TLS+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F656" w14:textId="4E92E97A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30189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17 (1.067-60.2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9268" w14:textId="6D3700DC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44A5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89 (1.113-9.143)</w:t>
            </w:r>
          </w:p>
        </w:tc>
      </w:tr>
      <w:tr w:rsidR="00A9276D" w:rsidRPr="00A9276D" w14:paraId="31E4A6D5" w14:textId="77777777" w:rsidTr="00A9276D">
        <w:trPr>
          <w:trHeight w:val="276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FD03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ature TLS+ versus mature TLS+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E5480" w14:textId="13D4B5AC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C8871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383 (0.287-19.796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3E00" w14:textId="24264A74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37CA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75DF" w14:textId="77777777" w:rsidR="00A9276D" w:rsidRPr="00A9276D" w:rsidRDefault="00A9276D" w:rsidP="00A9276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9276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08 (0.649-5.611)</w:t>
            </w:r>
          </w:p>
        </w:tc>
      </w:tr>
    </w:tbl>
    <w:p w14:paraId="2DA86635" w14:textId="77777777" w:rsidR="00A9276D" w:rsidRPr="00B33EF3" w:rsidRDefault="00A9276D" w:rsidP="00A927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33EF3">
        <w:rPr>
          <w:rFonts w:ascii="Times New Roman" w:hAnsi="Times New Roman" w:cs="Times New Roman"/>
          <w:sz w:val="24"/>
          <w:szCs w:val="24"/>
        </w:rPr>
        <w:t>The p-values were obtained using the Log-rank test. The asterisks indicate the p-values: *&lt; 0.05.</w:t>
      </w:r>
    </w:p>
    <w:p w14:paraId="3065D007" w14:textId="77777777" w:rsidR="00A9276D" w:rsidRDefault="00A9276D" w:rsidP="00A9276D">
      <w:pPr>
        <w:spacing w:line="360" w:lineRule="auto"/>
        <w:rPr>
          <w:rFonts w:ascii="Times New Roman" w:hAnsi="Times New Roman" w:cs="Times New Roman"/>
          <w:szCs w:val="21"/>
        </w:rPr>
      </w:pPr>
    </w:p>
    <w:p w14:paraId="41854725" w14:textId="77777777" w:rsidR="001D11C1" w:rsidRPr="00A9276D" w:rsidRDefault="001D11C1" w:rsidP="00A9276D">
      <w:pPr>
        <w:widowControl/>
        <w:spacing w:line="480" w:lineRule="auto"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</w:p>
    <w:sectPr w:rsidR="001D11C1" w:rsidRPr="00A92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E7088" w14:textId="77777777" w:rsidR="007B3CB3" w:rsidRDefault="007B3CB3" w:rsidP="00737CAE">
      <w:r>
        <w:separator/>
      </w:r>
    </w:p>
  </w:endnote>
  <w:endnote w:type="continuationSeparator" w:id="0">
    <w:p w14:paraId="0EF6C2BA" w14:textId="77777777" w:rsidR="007B3CB3" w:rsidRDefault="007B3CB3" w:rsidP="00737C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D02AD" w14:textId="77777777" w:rsidR="007B3CB3" w:rsidRDefault="007B3CB3" w:rsidP="00737CAE">
      <w:r>
        <w:separator/>
      </w:r>
    </w:p>
  </w:footnote>
  <w:footnote w:type="continuationSeparator" w:id="0">
    <w:p w14:paraId="1F3227D7" w14:textId="77777777" w:rsidR="007B3CB3" w:rsidRDefault="007B3CB3" w:rsidP="00737C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493"/>
    <w:rsid w:val="001C0A54"/>
    <w:rsid w:val="001D11C1"/>
    <w:rsid w:val="002402D6"/>
    <w:rsid w:val="00525B93"/>
    <w:rsid w:val="005F74D9"/>
    <w:rsid w:val="00737CAE"/>
    <w:rsid w:val="007B3CB3"/>
    <w:rsid w:val="00833F9D"/>
    <w:rsid w:val="00983493"/>
    <w:rsid w:val="00A9276D"/>
    <w:rsid w:val="00B33EF3"/>
    <w:rsid w:val="00BD4B65"/>
    <w:rsid w:val="00CB3B76"/>
    <w:rsid w:val="00E96DAC"/>
    <w:rsid w:val="00FB4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8B0A1"/>
  <w15:chartTrackingRefBased/>
  <w15:docId w15:val="{F27B26A5-964D-416C-AE59-126F71D8B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7C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7C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7C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7C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6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8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梦尧</dc:creator>
  <cp:keywords/>
  <dc:description/>
  <cp:lastModifiedBy>王 梦尧</cp:lastModifiedBy>
  <cp:revision>6</cp:revision>
  <dcterms:created xsi:type="dcterms:W3CDTF">2023-01-18T19:12:00Z</dcterms:created>
  <dcterms:modified xsi:type="dcterms:W3CDTF">2023-01-21T07:07:00Z</dcterms:modified>
</cp:coreProperties>
</file>